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A60652" w14:textId="77777777" w:rsidR="001C44F9" w:rsidRDefault="001C44F9" w:rsidP="001C44F9">
      <w:pPr>
        <w:snapToGrid w:val="0"/>
        <w:spacing w:line="480" w:lineRule="auto"/>
        <w:ind w:firstLineChars="100" w:firstLine="240"/>
        <w:jc w:val="both"/>
        <w:rPr>
          <w:rFonts w:ascii="Times New Roman" w:hAnsi="Times New Roman" w:cs="Times New Roman"/>
          <w:sz w:val="24"/>
          <w:szCs w:val="24"/>
        </w:rPr>
      </w:pPr>
      <w:r w:rsidRPr="00303A36">
        <w:rPr>
          <w:rFonts w:ascii="Times New Roman" w:hAnsi="Times New Roman" w:cs="Times New Roman"/>
          <w:sz w:val="24"/>
          <w:szCs w:val="24"/>
        </w:rPr>
        <w:t>Supplementary 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03A36">
        <w:rPr>
          <w:rFonts w:ascii="Times New Roman" w:hAnsi="Times New Roman" w:cs="Times New Roman"/>
          <w:sz w:val="24"/>
          <w:szCs w:val="24"/>
        </w:rPr>
        <w:t>1 Composition of diets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2943"/>
        <w:gridCol w:w="1191"/>
        <w:gridCol w:w="1191"/>
        <w:gridCol w:w="1191"/>
      </w:tblGrid>
      <w:tr w:rsidR="001C44F9" w14:paraId="51A3FFED" w14:textId="77777777" w:rsidTr="00623375">
        <w:tc>
          <w:tcPr>
            <w:tcW w:w="2943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hideMark/>
          </w:tcPr>
          <w:p w14:paraId="6A4D5F30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gredient (g)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hideMark/>
          </w:tcPr>
          <w:p w14:paraId="3549A7C1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S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hideMark/>
          </w:tcPr>
          <w:p w14:paraId="65B55F7E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E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hideMark/>
          </w:tcPr>
          <w:p w14:paraId="7A1D5071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Y</w:t>
            </w:r>
          </w:p>
        </w:tc>
      </w:tr>
      <w:tr w:rsidR="001C44F9" w14:paraId="6C695A56" w14:textId="77777777" w:rsidTr="00623375">
        <w:tc>
          <w:tcPr>
            <w:tcW w:w="2943" w:type="dxa"/>
            <w:tcBorders>
              <w:top w:val="single" w:sz="8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9E1120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lcium caseinate</w:t>
            </w:r>
          </w:p>
        </w:tc>
        <w:tc>
          <w:tcPr>
            <w:tcW w:w="1191" w:type="dxa"/>
            <w:tcBorders>
              <w:top w:val="single" w:sz="8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03ACED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191" w:type="dxa"/>
            <w:tcBorders>
              <w:top w:val="single" w:sz="8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0DD1B2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8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326C16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1C44F9" w14:paraId="713070F4" w14:textId="77777777" w:rsidTr="00623375">
        <w:tc>
          <w:tcPr>
            <w:tcW w:w="29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BB86FC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ey protein concentrate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364132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6FF83A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8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929379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1C44F9" w14:paraId="1928F163" w14:textId="77777777" w:rsidTr="00623375">
        <w:tc>
          <w:tcPr>
            <w:tcW w:w="29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A6A4556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solated soy protein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F2E876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CC9FC7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1A75E0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2</w:t>
            </w:r>
          </w:p>
        </w:tc>
      </w:tr>
      <w:tr w:rsidR="001C44F9" w14:paraId="3DA91078" w14:textId="77777777" w:rsidTr="00623375">
        <w:tc>
          <w:tcPr>
            <w:tcW w:w="29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2C122BA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ysteine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5E2983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6B6EAA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815510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1C44F9" w14:paraId="29235FD2" w14:textId="77777777" w:rsidTr="00623375">
        <w:tc>
          <w:tcPr>
            <w:tcW w:w="29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E99447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rn starch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EA229D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2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3EAB11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4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357055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</w:tr>
      <w:tr w:rsidR="001C44F9" w14:paraId="6F16C9BE" w14:textId="77777777" w:rsidTr="00623375">
        <w:tc>
          <w:tcPr>
            <w:tcW w:w="29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1FC757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crose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2F3C74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2F24E7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A787F0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C44F9" w14:paraId="57FDA6B8" w14:textId="77777777" w:rsidTr="00623375">
        <w:tc>
          <w:tcPr>
            <w:tcW w:w="29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4669C5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llulose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548C33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934E00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C244F29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1C44F9" w14:paraId="18CF24CF" w14:textId="77777777" w:rsidTr="00623375">
        <w:tc>
          <w:tcPr>
            <w:tcW w:w="29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F1BDFB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ybean oil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12178F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1E8678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1961F0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</w:tr>
      <w:tr w:rsidR="001C44F9" w14:paraId="332B606A" w14:textId="77777777" w:rsidTr="00623375">
        <w:tc>
          <w:tcPr>
            <w:tcW w:w="29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C3CCF9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neral mix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9B5A01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D8A145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AFA3C9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1C44F9" w14:paraId="207F066C" w14:textId="77777777" w:rsidTr="00623375">
        <w:tc>
          <w:tcPr>
            <w:tcW w:w="29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1E88DE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tamin mix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7575A2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2E782F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C55C9F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1C44F9" w14:paraId="643CD886" w14:textId="77777777" w:rsidTr="00623375">
        <w:tc>
          <w:tcPr>
            <w:tcW w:w="2943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hideMark/>
          </w:tcPr>
          <w:p w14:paraId="44261BBA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hideMark/>
          </w:tcPr>
          <w:p w14:paraId="050274C8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hideMark/>
          </w:tcPr>
          <w:p w14:paraId="4A46D7B3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hideMark/>
          </w:tcPr>
          <w:p w14:paraId="1ACDCCF7" w14:textId="77777777" w:rsidR="001C44F9" w:rsidRDefault="001C44F9" w:rsidP="001C44F9">
            <w:pPr>
              <w:snapToGri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</w:tr>
    </w:tbl>
    <w:p w14:paraId="0D4B80BF" w14:textId="446C3DEC" w:rsidR="001C44F9" w:rsidRPr="00303A36" w:rsidRDefault="001C44F9" w:rsidP="001C44F9">
      <w:pPr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3A36">
        <w:rPr>
          <w:rFonts w:ascii="Times New Roman" w:hAnsi="Times New Roman" w:cs="Times New Roman"/>
          <w:sz w:val="24"/>
          <w:szCs w:val="24"/>
        </w:rPr>
        <w:t>CAS,</w:t>
      </w:r>
      <w:r w:rsidR="0068223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303A36">
        <w:rPr>
          <w:rFonts w:ascii="Times New Roman" w:hAnsi="Times New Roman" w:cs="Times New Roman"/>
          <w:sz w:val="24"/>
          <w:szCs w:val="24"/>
        </w:rPr>
        <w:t>caseinate; WHE, whey protein concentrate; SOY, isolated soy protein</w:t>
      </w:r>
    </w:p>
    <w:p w14:paraId="2496E0BA" w14:textId="77777777" w:rsidR="008149EB" w:rsidRDefault="0068223A"/>
    <w:sectPr w:rsidR="008149E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4F9"/>
    <w:rsid w:val="001C44F9"/>
    <w:rsid w:val="00533ADE"/>
    <w:rsid w:val="0068223A"/>
    <w:rsid w:val="007830B7"/>
    <w:rsid w:val="00D22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13CE2F"/>
  <w15:chartTrackingRefBased/>
  <w15:docId w15:val="{25442883-3478-41C6-8F0C-C71550C7C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C44F9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1C44F9"/>
    <w:rPr>
      <w:rFonts w:ascii="Century" w:eastAsia="ＭＳ 明朝" w:hAnsi="Century" w:cs="Times New Roman"/>
      <w:kern w:val="0"/>
      <w:sz w:val="20"/>
      <w:szCs w:val="20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Office Word</Application>
  <DocSecurity>0</DocSecurity>
  <Lines>2</Lines>
  <Paragraphs>1</Paragraphs>
  <ScaleCrop>false</ScaleCrop>
  <Manager/>
  <Company/>
  <LinksUpToDate>false</LinksUpToDate>
  <CharactersWithSpaces>4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青山　晋也</cp:lastModifiedBy>
  <cp:revision>2</cp:revision>
  <dcterms:created xsi:type="dcterms:W3CDTF">2019-09-07T01:15:00Z</dcterms:created>
  <dcterms:modified xsi:type="dcterms:W3CDTF">2019-09-07T01:16:00Z</dcterms:modified>
</cp:coreProperties>
</file>